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40FC9" w14:textId="77777777" w:rsidR="002B194D" w:rsidRPr="00DC1068" w:rsidRDefault="002B194D" w:rsidP="002B194D">
      <w:pPr>
        <w:pStyle w:val="SemEspaamento"/>
        <w:spacing w:line="480" w:lineRule="auto"/>
        <w:rPr>
          <w:rFonts w:ascii="Times New Roman" w:hAnsi="Times New Roman" w:cs="Times New Roman"/>
          <w:color w:val="000000"/>
          <w:highlight w:val="white"/>
        </w:rPr>
      </w:pPr>
      <w:r w:rsidRPr="00DC1068">
        <w:rPr>
          <w:rFonts w:ascii="Times New Roman" w:hAnsi="Times New Roman" w:cs="Times New Roman"/>
          <w:color w:val="000000"/>
          <w:highlight w:val="white"/>
        </w:rPr>
        <w:t>Table S1. Details of the full models and the null model using a generalized linear model to check the relationship of hunting motivations in urban and rural hunters (model 1) and personal variables in urban and rural hunters (model 2).</w:t>
      </w:r>
    </w:p>
    <w:tbl>
      <w:tblPr>
        <w:tblW w:w="1282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6"/>
        <w:gridCol w:w="2991"/>
        <w:gridCol w:w="1096"/>
        <w:gridCol w:w="1194"/>
        <w:gridCol w:w="956"/>
        <w:gridCol w:w="1041"/>
        <w:gridCol w:w="931"/>
        <w:gridCol w:w="1756"/>
        <w:gridCol w:w="878"/>
      </w:tblGrid>
      <w:tr w:rsidR="002B194D" w:rsidRPr="00DC1068" w14:paraId="36881379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2E0E2FB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Response variable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7148707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 xml:space="preserve">Predictor variables 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30E8DE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066E043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65B6422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z value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1C14E4E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C1068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DC1068">
              <w:rPr>
                <w:rFonts w:ascii="Times New Roman" w:hAnsi="Times New Roman" w:cs="Times New Roman"/>
                <w:color w:val="000000"/>
              </w:rPr>
              <w:t>(&gt;|z|)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689D583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774F0774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AIC Null model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2DDDF18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ΔAIC</w:t>
            </w:r>
          </w:p>
        </w:tc>
      </w:tr>
      <w:tr w:rsidR="002B194D" w:rsidRPr="00DC1068" w14:paraId="49314BD8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1D5FE8B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036F9392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Motivation1Complementation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A7CE86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4ECC99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AFF016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3E5617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2*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51D93A5E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173.85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15A1191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179.26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604B70B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</w:tr>
      <w:tr w:rsidR="002B194D" w:rsidRPr="00DC1068" w14:paraId="29B7CB16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03376BF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Locality~ main motivation for hunting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0036D6E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 xml:space="preserve">Motivation1Sports 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2DF176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392108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2590B82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BF570FB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3*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51FC2B9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52213AF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5FDFD9E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2C705FBF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0AF6E61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3CE66ED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Motivation1Selling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F378140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5.5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F666F3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1772.79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57C520F0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08D8B7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112C9D9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77A579C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223D805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60E36E0B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6E15DE54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57FF225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Income_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1D55E1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18857B4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06994DD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24CD6F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0***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18DFF76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191.40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6324232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195.41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7C659A7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2B194D" w:rsidRPr="00DC1068" w14:paraId="2CB444FD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1001796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Locality~ personal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239C5E3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0D6EAA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7.6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FF4C284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3BD6FE1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1DFBFA2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3FC7718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615C4E4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2D33864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73FA407F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1AC771E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70699C82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Taught1Grandpa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1EA60F2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.3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3A0229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15C938A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.50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2794D8F2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14537E2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621B678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505F52D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2EC1CD56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6289370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4511012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Taught1BrotherandCousin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8660771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D383E7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31C1087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56F722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2F7B6510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2BE0EC4F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6ED64FD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284516DF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5BEF3B2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03BE0C83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Taught1Fatherandregistration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CF2A4EE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3ADFFC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753B1DEE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77F8382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088F4AC0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7C3350B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57AD23D9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04F0AF69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7D8B371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60CD2B2B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Taught1Alone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9FE0B4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2.3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20389E4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3CCDEDA2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2.60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32238B7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01**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12E6AEA8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36C7254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10ED916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B194D" w:rsidRPr="00DC1068" w14:paraId="6FA01015" w14:textId="77777777" w:rsidTr="002B194D">
        <w:trPr>
          <w:trHeight w:val="20"/>
        </w:trPr>
        <w:tc>
          <w:tcPr>
            <w:tcW w:w="1986" w:type="dxa"/>
            <w:shd w:val="clear" w:color="auto" w:fill="FFFFFF"/>
            <w:vAlign w:val="center"/>
          </w:tcPr>
          <w:p w14:paraId="2085F41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991" w:type="dxa"/>
            <w:shd w:val="clear" w:color="auto" w:fill="FFFFFF"/>
            <w:vAlign w:val="center"/>
          </w:tcPr>
          <w:p w14:paraId="4DF1B886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Taught1Tio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D40BFED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80FB95E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E4735EC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2CEC725B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31" w:type="dxa"/>
            <w:shd w:val="clear" w:color="auto" w:fill="FFFFFF"/>
            <w:vAlign w:val="center"/>
          </w:tcPr>
          <w:p w14:paraId="05EBDBD0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56" w:type="dxa"/>
            <w:shd w:val="clear" w:color="auto" w:fill="FFFFFF"/>
            <w:vAlign w:val="center"/>
          </w:tcPr>
          <w:p w14:paraId="445C6A5E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8" w:type="dxa"/>
            <w:shd w:val="clear" w:color="auto" w:fill="FFFFFF"/>
            <w:vAlign w:val="center"/>
          </w:tcPr>
          <w:p w14:paraId="28696DA5" w14:textId="77777777" w:rsidR="002B194D" w:rsidRPr="00DC1068" w:rsidRDefault="002B194D" w:rsidP="00C60D52">
            <w:pPr>
              <w:pStyle w:val="SemEspaamento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C10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A95D7DC" w14:textId="77777777" w:rsidR="002B194D" w:rsidRPr="00DC1068" w:rsidRDefault="002B194D" w:rsidP="002B194D">
      <w:pPr>
        <w:pStyle w:val="SemEspaamento"/>
        <w:spacing w:line="480" w:lineRule="auto"/>
        <w:rPr>
          <w:rFonts w:ascii="Times New Roman" w:hAnsi="Times New Roman" w:cs="Times New Roman"/>
          <w:i/>
        </w:rPr>
      </w:pPr>
    </w:p>
    <w:p w14:paraId="643559E1" w14:textId="77777777" w:rsidR="000D2FEA" w:rsidRDefault="000D2FEA"/>
    <w:sectPr w:rsidR="000D2FEA" w:rsidSect="002B194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MDGwsDQDUpZmpko6SsGpxcWZ+XkgBYa1AKGhg8wsAAAA"/>
  </w:docVars>
  <w:rsids>
    <w:rsidRoot w:val="002B194D"/>
    <w:rsid w:val="000D2FEA"/>
    <w:rsid w:val="001C7A57"/>
    <w:rsid w:val="002B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908D6"/>
  <w15:chartTrackingRefBased/>
  <w15:docId w15:val="{6923C6CB-DF2B-4779-A173-7F5AE327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194D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2B194D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73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r Keo</dc:creator>
  <cp:keywords/>
  <dc:description/>
  <cp:lastModifiedBy>Piter Keo</cp:lastModifiedBy>
  <cp:revision>1</cp:revision>
  <dcterms:created xsi:type="dcterms:W3CDTF">2023-04-12T14:41:00Z</dcterms:created>
  <dcterms:modified xsi:type="dcterms:W3CDTF">2023-04-12T14:43:00Z</dcterms:modified>
</cp:coreProperties>
</file>